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634" w:tblpY="1610"/>
        <w:tblW w:w="8080" w:type="dxa"/>
        <w:tblLook w:val="04A0" w:firstRow="1" w:lastRow="0" w:firstColumn="1" w:lastColumn="0" w:noHBand="0" w:noVBand="1"/>
      </w:tblPr>
      <w:tblGrid>
        <w:gridCol w:w="2660"/>
        <w:gridCol w:w="2229"/>
        <w:gridCol w:w="1714"/>
        <w:gridCol w:w="1483"/>
      </w:tblGrid>
      <w:tr w:rsidR="00240EF3" w:rsidRPr="00240EF3" w:rsidTr="00240EF3">
        <w:trPr>
          <w:trHeight w:val="405"/>
        </w:trPr>
        <w:tc>
          <w:tcPr>
            <w:tcW w:w="26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Ref406432630"/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/Genus</w:t>
            </w:r>
          </w:p>
        </w:tc>
        <w:tc>
          <w:tcPr>
            <w:tcW w:w="222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ding groups</w:t>
            </w:r>
          </w:p>
        </w:tc>
        <w:tc>
          <w:tcPr>
            <w:tcW w:w="319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abundance </w:t>
            </w:r>
          </w:p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dividuals g</w:t>
            </w:r>
            <w:r w:rsidRPr="00240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oil) ± SE</w:t>
            </w:r>
          </w:p>
        </w:tc>
      </w:tr>
      <w:tr w:rsidR="00240EF3" w:rsidRPr="00240EF3" w:rsidTr="00240EF3">
        <w:trPr>
          <w:trHeight w:val="315"/>
        </w:trPr>
        <w:tc>
          <w:tcPr>
            <w:tcW w:w="26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R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inoculated</w:t>
            </w:r>
          </w:p>
        </w:tc>
      </w:tr>
      <w:tr w:rsidR="00240EF3" w:rsidRPr="00240EF3" w:rsidTr="00240EF3">
        <w:trPr>
          <w:trHeight w:val="330"/>
        </w:trPr>
        <w:tc>
          <w:tcPr>
            <w:tcW w:w="26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+Nem)</w:t>
            </w:r>
          </w:p>
        </w:tc>
      </w:tr>
      <w:tr w:rsidR="00240EF3" w:rsidRPr="00240EF3" w:rsidTr="00240EF3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slenchu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and roo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±0.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±0.23</w:t>
            </w:r>
          </w:p>
        </w:tc>
      </w:tr>
      <w:tr w:rsidR="00240EF3" w:rsidRPr="00240EF3" w:rsidTr="00240EF3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lichodorid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and roo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±0.0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±0.09</w:t>
            </w:r>
          </w:p>
        </w:tc>
      </w:tr>
      <w:tr w:rsidR="00240EF3" w:rsidRPr="00240EF3" w:rsidTr="00240EF3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derin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and roo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±0.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±0.21</w:t>
            </w:r>
          </w:p>
        </w:tc>
      </w:tr>
      <w:tr w:rsidR="00240EF3" w:rsidRPr="00240EF3" w:rsidTr="00240EF3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lenchid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and roo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±0.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±0.73</w:t>
            </w:r>
          </w:p>
        </w:tc>
      </w:tr>
      <w:tr w:rsidR="00240EF3" w:rsidRPr="00240EF3" w:rsidTr="00240EF3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tylenchu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and roo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±0.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±0.41</w:t>
            </w:r>
          </w:p>
        </w:tc>
      </w:tr>
      <w:tr w:rsidR="00240EF3" w:rsidRPr="00240EF3" w:rsidTr="00240EF3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oidogyn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and roo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±0.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±0.18</w:t>
            </w:r>
          </w:p>
        </w:tc>
      </w:tr>
      <w:tr w:rsidR="00240EF3" w:rsidRPr="00240EF3" w:rsidTr="00240EF3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atylenchu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and roo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±0.0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±0.09</w:t>
            </w:r>
          </w:p>
        </w:tc>
      </w:tr>
      <w:tr w:rsidR="00240EF3" w:rsidRPr="00240EF3" w:rsidTr="00240EF3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ilenchu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and roo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±0.0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±0.11</w:t>
            </w:r>
          </w:p>
        </w:tc>
      </w:tr>
      <w:tr w:rsidR="00240EF3" w:rsidRPr="00240EF3" w:rsidTr="00240EF3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A15FA9" w:rsidP="001944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ll herb</w:t>
            </w:r>
            <w:r w:rsidR="001944A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vore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47±0.08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.84±0.5a</w:t>
            </w:r>
          </w:p>
        </w:tc>
      </w:tr>
      <w:tr w:rsidR="00240EF3" w:rsidRPr="00240EF3" w:rsidTr="00240EF3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lenchu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givorou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±0.0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±0.03</w:t>
            </w:r>
          </w:p>
        </w:tc>
      </w:tr>
      <w:tr w:rsidR="00240EF3" w:rsidRPr="00240EF3" w:rsidTr="00240EF3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elenchoide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givorou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±0.0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±0.11</w:t>
            </w:r>
          </w:p>
        </w:tc>
      </w:tr>
      <w:tr w:rsidR="00240EF3" w:rsidRPr="00240EF3" w:rsidTr="00240EF3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elenchu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givorou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±0.2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±0.07</w:t>
            </w:r>
          </w:p>
        </w:tc>
      </w:tr>
      <w:tr w:rsidR="00240EF3" w:rsidRPr="00240EF3" w:rsidTr="00240EF3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A15FA9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ll fungivore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4±0.51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8±0.25a</w:t>
            </w:r>
          </w:p>
        </w:tc>
      </w:tr>
      <w:tr w:rsidR="00240EF3" w:rsidRPr="00240EF3" w:rsidTr="00240EF3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agrolaimid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vorou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±0.0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±0.31</w:t>
            </w:r>
          </w:p>
        </w:tc>
      </w:tr>
      <w:tr w:rsidR="00240EF3" w:rsidRPr="00240EF3" w:rsidTr="00240EF3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ctu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vorou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±0.0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±0.08</w:t>
            </w:r>
          </w:p>
        </w:tc>
      </w:tr>
      <w:tr w:rsidR="00240EF3" w:rsidRPr="00240EF3" w:rsidTr="00240EF3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alobid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vorou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±0.2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9±0.38</w:t>
            </w:r>
          </w:p>
        </w:tc>
      </w:tr>
      <w:tr w:rsidR="00240EF3" w:rsidRPr="00240EF3" w:rsidTr="00240EF3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istionchu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vorou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±0.0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±0.07</w:t>
            </w:r>
          </w:p>
        </w:tc>
      </w:tr>
      <w:tr w:rsidR="00240EF3" w:rsidRPr="00240EF3" w:rsidTr="00240EF3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abditid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vorou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±0.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±0.48</w:t>
            </w:r>
          </w:p>
        </w:tc>
      </w:tr>
      <w:tr w:rsidR="00240EF3" w:rsidRPr="00240EF3" w:rsidTr="00A15FA9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EF3" w:rsidRPr="00240EF3" w:rsidRDefault="00A15FA9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ll bacterivore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.84±0.88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.69±0.94a</w:t>
            </w:r>
          </w:p>
        </w:tc>
      </w:tr>
      <w:tr w:rsidR="00240EF3" w:rsidRPr="00240EF3" w:rsidTr="00240EF3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inura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dator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±0.0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±0.04</w:t>
            </w:r>
          </w:p>
        </w:tc>
      </w:tr>
      <w:tr w:rsidR="00240EF3" w:rsidRPr="00240EF3" w:rsidTr="00240EF3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inernema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vorous and Enthomopathogeni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±0.0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±0.04</w:t>
            </w:r>
          </w:p>
        </w:tc>
      </w:tr>
      <w:tr w:rsidR="00240EF3" w:rsidRPr="00240EF3" w:rsidTr="00240EF3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golaimid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vores/predator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±0.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±0.05</w:t>
            </w:r>
          </w:p>
        </w:tc>
      </w:tr>
      <w:tr w:rsidR="00240EF3" w:rsidRPr="00240EF3" w:rsidTr="00240EF3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ylaimid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nivorou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±0.2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±0.11</w:t>
            </w:r>
          </w:p>
        </w:tc>
      </w:tr>
      <w:tr w:rsidR="00240EF3" w:rsidRPr="00240EF3" w:rsidTr="00A15FA9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EF3" w:rsidRPr="00240EF3" w:rsidRDefault="00A15FA9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ll predators/omnivore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6±0.25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±0.18a</w:t>
            </w:r>
          </w:p>
        </w:tc>
      </w:tr>
      <w:tr w:rsidR="00240EF3" w:rsidRPr="00240EF3" w:rsidTr="00240EF3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.31±1.00a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EF3" w:rsidRPr="00240EF3" w:rsidRDefault="00240EF3" w:rsidP="00240E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0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.02±1.40a</w:t>
            </w:r>
          </w:p>
        </w:tc>
      </w:tr>
    </w:tbl>
    <w:p w:rsidR="00F44A95" w:rsidRDefault="00F44A95" w:rsidP="00C44B9A">
      <w:bookmarkStart w:id="1" w:name="_GoBack"/>
      <w:bookmarkEnd w:id="0"/>
      <w:bookmarkEnd w:id="1"/>
    </w:p>
    <w:sectPr w:rsidR="00F44A95" w:rsidSect="00240E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0EF3" w:rsidRDefault="00240EF3" w:rsidP="00240EF3">
      <w:pPr>
        <w:spacing w:after="0" w:line="240" w:lineRule="auto"/>
      </w:pPr>
      <w:r>
        <w:separator/>
      </w:r>
    </w:p>
  </w:endnote>
  <w:endnote w:type="continuationSeparator" w:id="0">
    <w:p w:rsidR="00240EF3" w:rsidRDefault="00240EF3" w:rsidP="00240E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0EF3" w:rsidRDefault="00240EF3" w:rsidP="00240EF3">
      <w:pPr>
        <w:spacing w:after="0" w:line="240" w:lineRule="auto"/>
      </w:pPr>
      <w:r>
        <w:separator/>
      </w:r>
    </w:p>
  </w:footnote>
  <w:footnote w:type="continuationSeparator" w:id="0">
    <w:p w:rsidR="00240EF3" w:rsidRDefault="00240EF3" w:rsidP="00240E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Oy9B2AcSZYlJi9tynt/SvVK1+B0oQiAYBMk2JBAEOzBiM3mkuwdaUcjKasqgcplVmVdZhZAzO2dvPfee++999577733ujudTif33/8/XGZkAWz2zkrayZ4hgKrIHz9+fB8/In7xR0+zNnuZ1e1JtV62Hz3a/SX/TwAAAP//ASGhMhMAAAA="/>
    <w:docVar w:name="__Grammarly_42___1" w:val="H4sIAAAAAAAEAOy9B2AcSZYlJi9tynt/SvVK1+B0oQiAYBMk2JBAEOzBiM3mkuwdaUcjKasqgcplVmVdZhZAzO2dvPfee++999577733ujudTif33/8/XGZkAWz2zkrayZ4hgKrIHz9+fB8/In7xR0+r6dnso0cf7d7bebB3f39vd/fBpw/u79BvH40+ep03TVEt0eDeL/l/AgAA//9Hc8DpLAAAAA=="/>
  </w:docVars>
  <w:rsids>
    <w:rsidRoot w:val="00C740F9"/>
    <w:rsid w:val="000B0A9B"/>
    <w:rsid w:val="001944A1"/>
    <w:rsid w:val="00240EF3"/>
    <w:rsid w:val="0028774D"/>
    <w:rsid w:val="003B5C3C"/>
    <w:rsid w:val="004350D1"/>
    <w:rsid w:val="00486BEF"/>
    <w:rsid w:val="00921804"/>
    <w:rsid w:val="00A15FA9"/>
    <w:rsid w:val="00B7259D"/>
    <w:rsid w:val="00BA1F8C"/>
    <w:rsid w:val="00C44B9A"/>
    <w:rsid w:val="00C740F9"/>
    <w:rsid w:val="00EF50A6"/>
    <w:rsid w:val="00F44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25DC97BF-1F11-4C6E-9242-9ADBFDE84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0F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40F9"/>
    <w:pPr>
      <w:spacing w:before="240" w:after="240" w:line="276" w:lineRule="auto"/>
      <w:jc w:val="both"/>
    </w:pPr>
    <w:rPr>
      <w:rFonts w:eastAsia="Times New Roman" w:cs="Calibri"/>
      <w:b/>
      <w:i/>
      <w:iCs/>
      <w:sz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40E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EF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40E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EF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02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D903BA-BBA6-402E-BE51-6D85B8629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fin Tsegaye Gebremikael</dc:creator>
  <cp:keywords/>
  <dc:description/>
  <cp:lastModifiedBy>Mesfin Gebremikael</cp:lastModifiedBy>
  <cp:revision>5</cp:revision>
  <dcterms:created xsi:type="dcterms:W3CDTF">2015-04-03T14:10:00Z</dcterms:created>
  <dcterms:modified xsi:type="dcterms:W3CDTF">2015-06-11T16:08:00Z</dcterms:modified>
</cp:coreProperties>
</file>